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E707D" w14:textId="0EA5DC7B" w:rsidR="009E4D98" w:rsidRPr="00E1078B" w:rsidRDefault="00E1078B" w:rsidP="00E1078B">
      <w:pPr>
        <w:jc w:val="center"/>
        <w:rPr>
          <w:rFonts w:ascii="Times New Roman" w:hAnsi="Times New Roman" w:cs="Times New Roman"/>
          <w:b/>
          <w:bCs/>
          <w:lang w:val="cs-CZ"/>
        </w:rPr>
      </w:pPr>
      <w:r w:rsidRPr="00E1078B">
        <w:rPr>
          <w:rFonts w:ascii="Times New Roman" w:hAnsi="Times New Roman" w:cs="Times New Roman"/>
          <w:b/>
          <w:bCs/>
          <w:lang w:val="cs-CZ"/>
        </w:rPr>
        <w:t>Supplementa</w:t>
      </w:r>
      <w:r>
        <w:rPr>
          <w:rFonts w:ascii="Times New Roman" w:hAnsi="Times New Roman" w:cs="Times New Roman"/>
          <w:b/>
          <w:bCs/>
          <w:lang w:val="cs-CZ"/>
        </w:rPr>
        <w:t>ry</w:t>
      </w:r>
      <w:r w:rsidRPr="00E1078B">
        <w:rPr>
          <w:rFonts w:ascii="Times New Roman" w:hAnsi="Times New Roman" w:cs="Times New Roman"/>
          <w:b/>
          <w:bCs/>
          <w:lang w:val="cs-CZ"/>
        </w:rPr>
        <w:t xml:space="preserve"> Materials</w:t>
      </w:r>
    </w:p>
    <w:p w14:paraId="3A9ED00E" w14:textId="6478B98F" w:rsidR="00E1078B" w:rsidRPr="000E2C2A" w:rsidRDefault="00E1078B" w:rsidP="00E1078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0E2C2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756EF">
        <w:rPr>
          <w:rFonts w:ascii="Times New Roman" w:hAnsi="Times New Roman" w:cs="Times New Roman"/>
          <w:b/>
          <w:bCs/>
          <w:lang w:val="en-US"/>
        </w:rPr>
        <w:t>1</w:t>
      </w:r>
    </w:p>
    <w:p w14:paraId="79A06CBE" w14:textId="77777777" w:rsidR="00E1078B" w:rsidRPr="000E2C2A" w:rsidRDefault="00E1078B" w:rsidP="00E1078B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0E2C2A">
        <w:rPr>
          <w:rFonts w:ascii="Times New Roman" w:hAnsi="Times New Roman" w:cs="Times New Roman"/>
          <w:i/>
          <w:iCs/>
          <w:lang w:val="en-US"/>
        </w:rPr>
        <w:t>First analysis sample characteristics</w:t>
      </w:r>
    </w:p>
    <w:tbl>
      <w:tblPr>
        <w:tblW w:w="6333" w:type="dxa"/>
        <w:tblLook w:val="04A0" w:firstRow="1" w:lastRow="0" w:firstColumn="1" w:lastColumn="0" w:noHBand="0" w:noVBand="1"/>
      </w:tblPr>
      <w:tblGrid>
        <w:gridCol w:w="1561"/>
        <w:gridCol w:w="585"/>
        <w:gridCol w:w="1845"/>
        <w:gridCol w:w="900"/>
        <w:gridCol w:w="720"/>
        <w:gridCol w:w="1023"/>
      </w:tblGrid>
      <w:tr w:rsidR="00E1078B" w:rsidRPr="000E2C2A" w14:paraId="1544E269" w14:textId="77777777" w:rsidTr="003F0056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B60D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E279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F5F3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5BBF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7A83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M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(</w:t>
            </w: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SD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)</w:t>
            </w:r>
          </w:p>
        </w:tc>
      </w:tr>
      <w:tr w:rsidR="00E1078B" w:rsidRPr="000E2C2A" w14:paraId="274CA33D" w14:textId="77777777" w:rsidTr="003F0056">
        <w:trPr>
          <w:trHeight w:val="290"/>
        </w:trPr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26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DFA0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787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6D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19A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5.2(9.4)</w:t>
            </w:r>
          </w:p>
        </w:tc>
      </w:tr>
      <w:tr w:rsidR="00E1078B" w:rsidRPr="000E2C2A" w14:paraId="475A7859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BE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Gender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1DF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881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0A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3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F1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42F7A345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C18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D2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633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24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8A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5A6F19D2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E2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ducat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51C3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5EA9A43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8C6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D2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CF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2D8CE68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7B6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B9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econd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B3B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E1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E8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2493EDD4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2BB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32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Terti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28C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1D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3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054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E41E60C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959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rital statu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955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2CE28EC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rried/living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BE38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DD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E8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14A7828F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258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38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Divorced/sepa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D59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0D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D0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55471F6D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872F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DA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ingle/no marri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021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C7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76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5FED7486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869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419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Widow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B66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E5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3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A6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E6C4068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EB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Country/reg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4E9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361BB47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West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13F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16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FE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3F093C6D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D7C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33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astern/Central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8FB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84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67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1BD7AD8C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F47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56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North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FFC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1E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4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7D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3AD83057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9878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F8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outh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B12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0E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6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C0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F02EC83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601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83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Ire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22E8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F3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39D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6FF300B2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48E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0A8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United Kingdo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8C5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FF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67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C0CBF66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0B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306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862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99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6.8(4.4)</w:t>
            </w:r>
          </w:p>
        </w:tc>
      </w:tr>
      <w:tr w:rsidR="00E1078B" w:rsidRPr="000E2C2A" w14:paraId="0193AFA0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91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E5E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EA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8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20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2E5A9B0D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442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elf-perceived health</w:t>
            </w: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3F8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742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C44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.0(1.1)</w:t>
            </w:r>
          </w:p>
        </w:tc>
      </w:tr>
    </w:tbl>
    <w:p w14:paraId="64FB065B" w14:textId="77777777" w:rsidR="00E1078B" w:rsidRPr="000E2C2A" w:rsidRDefault="00E1078B" w:rsidP="00E1078B">
      <w:pPr>
        <w:rPr>
          <w:rFonts w:ascii="Times New Roman" w:hAnsi="Times New Roman" w:cs="Times New Roman"/>
          <w:lang w:val="en-US"/>
        </w:rPr>
      </w:pPr>
      <w:r w:rsidRPr="000E2C2A">
        <w:rPr>
          <w:rFonts w:ascii="Calibri" w:eastAsia="Times New Roman" w:hAnsi="Calibri" w:cs="Calibri"/>
          <w:i/>
          <w:iCs/>
          <w:color w:val="000000"/>
          <w:kern w:val="0"/>
          <w:lang w:eastAsia="en-IE"/>
          <w14:ligatures w14:val="none"/>
        </w:rPr>
        <w:t>*</w:t>
      </w:r>
      <w:r w:rsidRPr="000E2C2A">
        <w:rPr>
          <w:rFonts w:ascii="Times New Roman" w:hAnsi="Times New Roman" w:cs="Times New Roman"/>
          <w:lang w:val="en-US"/>
        </w:rPr>
        <w:t>Measured on a 5-point scale, ranging from 1 - poor to 5 - excellent.</w:t>
      </w:r>
    </w:p>
    <w:p w14:paraId="7AEF71E0" w14:textId="04E922AB" w:rsidR="00E1078B" w:rsidRDefault="00E1078B">
      <w:pPr>
        <w:rPr>
          <w:rFonts w:ascii="Times New Roman" w:hAnsi="Times New Roman" w:cs="Times New Roman"/>
          <w:lang w:val="cs-CZ"/>
        </w:rPr>
      </w:pPr>
      <w:r>
        <w:rPr>
          <w:rFonts w:ascii="Times New Roman" w:hAnsi="Times New Roman" w:cs="Times New Roman"/>
          <w:lang w:val="cs-CZ"/>
        </w:rPr>
        <w:br w:type="page"/>
      </w:r>
    </w:p>
    <w:p w14:paraId="2187C0BE" w14:textId="1B109A52" w:rsidR="00E1078B" w:rsidRPr="00B97815" w:rsidRDefault="00E1078B" w:rsidP="00E1078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B9781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756EF">
        <w:rPr>
          <w:rFonts w:ascii="Times New Roman" w:hAnsi="Times New Roman" w:cs="Times New Roman"/>
          <w:b/>
          <w:bCs/>
          <w:lang w:val="en-US"/>
        </w:rPr>
        <w:t>2</w:t>
      </w:r>
    </w:p>
    <w:p w14:paraId="6FFA0513" w14:textId="77777777" w:rsidR="00E1078B" w:rsidRPr="00B97815" w:rsidRDefault="00E1078B" w:rsidP="00E1078B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B97815">
        <w:rPr>
          <w:rFonts w:ascii="Times New Roman" w:hAnsi="Times New Roman" w:cs="Times New Roman"/>
          <w:i/>
          <w:iCs/>
          <w:lang w:val="en-US"/>
        </w:rPr>
        <w:t>Second analysis sample characteristics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1561"/>
        <w:gridCol w:w="585"/>
        <w:gridCol w:w="1845"/>
        <w:gridCol w:w="900"/>
        <w:gridCol w:w="720"/>
        <w:gridCol w:w="1080"/>
      </w:tblGrid>
      <w:tr w:rsidR="00E1078B" w:rsidRPr="000E2C2A" w14:paraId="4D2D7A71" w14:textId="77777777" w:rsidTr="003F0056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91C0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69AA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5C59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A803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583A" w14:textId="77777777" w:rsidR="00E1078B" w:rsidRPr="000E2C2A" w:rsidRDefault="00E1078B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M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(</w:t>
            </w: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SD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)</w:t>
            </w:r>
          </w:p>
        </w:tc>
      </w:tr>
      <w:tr w:rsidR="00E1078B" w:rsidRPr="000E2C2A" w14:paraId="0A864F8D" w14:textId="77777777" w:rsidTr="003F0056">
        <w:trPr>
          <w:trHeight w:val="290"/>
        </w:trPr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4E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9D2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B3D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D3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A4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5.3(9.2)</w:t>
            </w:r>
          </w:p>
        </w:tc>
      </w:tr>
      <w:tr w:rsidR="00E1078B" w:rsidRPr="000E2C2A" w14:paraId="72EC72D1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D3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Gender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1C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6B9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DB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52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695B3860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A31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AE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583F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64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97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30DDD194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E2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ducat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1DB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5AC389C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4B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99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4A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F31281A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F5B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CE0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econd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DEF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DA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CC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5213C9A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1DB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4F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Terti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8F3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A77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04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3AC88C1D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E03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rital statu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C35A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312F029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rried/living tog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C8B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F1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31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B9FCA83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F77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B21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Divorced/sepa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23B5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56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3C2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55945424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C05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8D0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ingle/no marri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0A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01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C5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46AC9EE4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CCC0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334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Widow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D0B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AEE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0B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3E2DD14" w14:textId="77777777" w:rsidTr="003F0056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67D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Country/regio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8B5" w14:textId="77777777" w:rsidR="00E1078B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4F21D44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West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13C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94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ADF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08F0EE5A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075B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5A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astern/Central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81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5B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D1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DA31C0B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9F9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30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North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1B0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89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426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63DFE6A0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D4D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BD3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outhern Euro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77E7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D95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BB2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1565842A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759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08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Ire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22A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28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50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709A478" w14:textId="77777777" w:rsidTr="003F0056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F1D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98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United Kingdo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7F2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6A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968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58795A22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9B1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CEE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A4D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EEA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7.0(4.5)</w:t>
            </w:r>
          </w:p>
        </w:tc>
      </w:tr>
      <w:tr w:rsidR="00E1078B" w:rsidRPr="000E2C2A" w14:paraId="73473A15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F65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5C0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B59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B94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E1078B" w:rsidRPr="000E2C2A" w14:paraId="7D631A94" w14:textId="77777777" w:rsidTr="003F0056">
        <w:trPr>
          <w:trHeight w:val="290"/>
        </w:trPr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385C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elf-perceived health</w:t>
            </w:r>
            <w:r w:rsidRPr="000E2C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D74C" w14:textId="77777777" w:rsidR="00E1078B" w:rsidRPr="000E2C2A" w:rsidRDefault="00E1078B" w:rsidP="003F00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</w:t>
            </w: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491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BFF7" w14:textId="77777777" w:rsidR="00E1078B" w:rsidRPr="000E2C2A" w:rsidRDefault="00E1078B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0E2C2A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.1(1.0)</w:t>
            </w:r>
          </w:p>
        </w:tc>
      </w:tr>
    </w:tbl>
    <w:p w14:paraId="5DFF9447" w14:textId="77777777" w:rsidR="00E1078B" w:rsidRPr="000E2C2A" w:rsidRDefault="00E1078B" w:rsidP="00E1078B">
      <w:pPr>
        <w:rPr>
          <w:rFonts w:ascii="Times New Roman" w:hAnsi="Times New Roman" w:cs="Times New Roman"/>
          <w:lang w:val="en-US"/>
        </w:rPr>
      </w:pPr>
      <w:r w:rsidRPr="000E2C2A">
        <w:rPr>
          <w:rFonts w:ascii="Calibri" w:eastAsia="Times New Roman" w:hAnsi="Calibri" w:cs="Calibri"/>
          <w:i/>
          <w:iCs/>
          <w:color w:val="000000"/>
          <w:kern w:val="0"/>
          <w:lang w:eastAsia="en-IE"/>
          <w14:ligatures w14:val="none"/>
        </w:rPr>
        <w:t>*</w:t>
      </w:r>
      <w:r w:rsidRPr="000E2C2A">
        <w:rPr>
          <w:rFonts w:ascii="Times New Roman" w:eastAsia="Times New Roman" w:hAnsi="Times New Roman" w:cs="Times New Roman"/>
          <w:color w:val="000000"/>
          <w:kern w:val="0"/>
          <w:lang w:eastAsia="en-IE"/>
          <w14:ligatures w14:val="none"/>
        </w:rPr>
        <w:t>Measured on a 5-point scale, ranging from 1 - poor to 5 - excellent.</w:t>
      </w:r>
    </w:p>
    <w:p w14:paraId="36C231C0" w14:textId="77777777" w:rsidR="00CF40B9" w:rsidRDefault="00CF40B9" w:rsidP="00CF40B9">
      <w:pPr>
        <w:rPr>
          <w:rFonts w:ascii="Times New Roman" w:hAnsi="Times New Roman" w:cs="Times New Roman"/>
          <w:b/>
          <w:bCs/>
          <w:lang w:val="en-US"/>
        </w:rPr>
      </w:pPr>
    </w:p>
    <w:p w14:paraId="1DE932F5" w14:textId="11512B6C" w:rsidR="00CF40B9" w:rsidRPr="00B97815" w:rsidRDefault="00CF40B9" w:rsidP="00CF40B9">
      <w:pPr>
        <w:rPr>
          <w:rFonts w:ascii="Times New Roman" w:hAnsi="Times New Roman" w:cs="Times New Roman"/>
          <w:b/>
          <w:bCs/>
          <w:lang w:val="en-US"/>
        </w:rPr>
      </w:pPr>
      <w:r w:rsidRPr="00B9781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756EF">
        <w:rPr>
          <w:rFonts w:ascii="Times New Roman" w:hAnsi="Times New Roman" w:cs="Times New Roman"/>
          <w:b/>
          <w:bCs/>
          <w:lang w:val="en-US"/>
        </w:rPr>
        <w:t>3</w:t>
      </w:r>
    </w:p>
    <w:p w14:paraId="165495AE" w14:textId="77777777" w:rsidR="00CF40B9" w:rsidRPr="00B97815" w:rsidRDefault="00CF40B9" w:rsidP="00CF40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B97815">
        <w:rPr>
          <w:rFonts w:ascii="Times New Roman" w:hAnsi="Times New Roman" w:cs="Times New Roman"/>
          <w:i/>
          <w:iCs/>
          <w:lang w:val="en-US"/>
        </w:rPr>
        <w:t>Nested model comparison</w:t>
      </w:r>
    </w:p>
    <w:tbl>
      <w:tblPr>
        <w:tblW w:w="6634" w:type="dxa"/>
        <w:tblLook w:val="04A0" w:firstRow="1" w:lastRow="0" w:firstColumn="1" w:lastColumn="0" w:noHBand="0" w:noVBand="1"/>
      </w:tblPr>
      <w:tblGrid>
        <w:gridCol w:w="1140"/>
        <w:gridCol w:w="2480"/>
        <w:gridCol w:w="970"/>
        <w:gridCol w:w="821"/>
        <w:gridCol w:w="436"/>
        <w:gridCol w:w="842"/>
      </w:tblGrid>
      <w:tr w:rsidR="00CF40B9" w:rsidRPr="00B97815" w14:paraId="6A2D1F43" w14:textId="77777777" w:rsidTr="003F0056">
        <w:trPr>
          <w:trHeight w:val="29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0249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odel no.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8EB2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Added predictor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3D3F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BI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7A06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χ</w:t>
            </w: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ED61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df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7ABA" w14:textId="77777777" w:rsidR="00CF40B9" w:rsidRPr="00B97815" w:rsidRDefault="00CF40B9" w:rsidP="003F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p</w:t>
            </w:r>
          </w:p>
        </w:tc>
      </w:tr>
      <w:tr w:rsidR="00CF40B9" w:rsidRPr="00B97815" w14:paraId="2EE184A5" w14:textId="77777777" w:rsidTr="003F0056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4A8B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Basel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458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Gender + Age + Tim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262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74 8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F34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36C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E6F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</w:p>
        </w:tc>
      </w:tr>
      <w:tr w:rsidR="00CF40B9" w:rsidRPr="00B97815" w14:paraId="1C5D4D3A" w14:textId="77777777" w:rsidTr="003F0056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69E3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E8EE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Country/region</w:t>
            </w: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+ Diabet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689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74 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19A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37.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4BF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17D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&lt; .001</w:t>
            </w:r>
          </w:p>
        </w:tc>
      </w:tr>
      <w:tr w:rsidR="00CF40B9" w:rsidRPr="00B97815" w14:paraId="5E224FF9" w14:textId="77777777" w:rsidTr="003F0056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45D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9C3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Time * Diabet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FFD9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74 5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1CA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3.15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093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281A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&lt; .001</w:t>
            </w:r>
          </w:p>
        </w:tc>
      </w:tr>
      <w:tr w:rsidR="00CF40B9" w:rsidRPr="00B97815" w14:paraId="7F59E88C" w14:textId="77777777" w:rsidTr="003F0056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FE30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582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Country/region</w:t>
            </w: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* Diabet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F8D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74 5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71A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3.0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0BB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04B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&lt; .001</w:t>
            </w:r>
          </w:p>
        </w:tc>
      </w:tr>
      <w:tr w:rsidR="00CF40B9" w:rsidRPr="00B97815" w14:paraId="4548D19C" w14:textId="77777777" w:rsidTr="003F0056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31C1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8C5B" w14:textId="77777777" w:rsidR="00CF40B9" w:rsidRPr="00B9781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B9781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Time * Diabetes *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Country/reg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77B1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74 7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AC39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18.0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E843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3F36" w14:textId="77777777" w:rsidR="00CF40B9" w:rsidRPr="007569D5" w:rsidRDefault="00CF40B9" w:rsidP="003F0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7569D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&lt; .001</w:t>
            </w:r>
          </w:p>
        </w:tc>
      </w:tr>
    </w:tbl>
    <w:p w14:paraId="5BC59785" w14:textId="4F646D6E" w:rsidR="00E1078B" w:rsidRDefault="00E1078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A0E5718" w14:textId="30E85304" w:rsidR="00E1078B" w:rsidRDefault="00E1078B" w:rsidP="00E1078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S1</w:t>
      </w:r>
    </w:p>
    <w:p w14:paraId="133029F5" w14:textId="77777777" w:rsidR="00E1078B" w:rsidRPr="00B97815" w:rsidRDefault="00E1078B" w:rsidP="00E1078B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Pr="00B97815">
        <w:rPr>
          <w:rFonts w:ascii="Times New Roman" w:hAnsi="Times New Roman" w:cs="Times New Roman"/>
          <w:i/>
          <w:iCs/>
          <w:lang w:val="en-US"/>
        </w:rPr>
        <w:t xml:space="preserve">redicted type 2 diabetes risk scores and their 95% confidence intervals based on </w:t>
      </w:r>
      <w:r>
        <w:rPr>
          <w:rFonts w:ascii="Times New Roman" w:hAnsi="Times New Roman" w:cs="Times New Roman"/>
          <w:i/>
          <w:iCs/>
          <w:lang w:val="en-US"/>
        </w:rPr>
        <w:t>country/region</w:t>
      </w:r>
      <w:r w:rsidRPr="00B97815">
        <w:rPr>
          <w:rFonts w:ascii="Times New Roman" w:hAnsi="Times New Roman" w:cs="Times New Roman"/>
          <w:i/>
          <w:iCs/>
          <w:lang w:val="en-US"/>
        </w:rPr>
        <w:t xml:space="preserve"> of living and level of depression symptoms</w:t>
      </w:r>
    </w:p>
    <w:p w14:paraId="39C667C2" w14:textId="77777777" w:rsidR="00E1078B" w:rsidRPr="00EC7DB6" w:rsidRDefault="00E1078B" w:rsidP="00E1078B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6019C805" wp14:editId="581B62B3">
            <wp:extent cx="4978400" cy="3555921"/>
            <wp:effectExtent l="0" t="0" r="0" b="6985"/>
            <wp:docPr id="1018195318" name="Picture 1" descr="A graph of different colore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95318" name="Picture 1" descr="A graph of different colored poi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612" cy="355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74975" w14:textId="77777777" w:rsidR="00E1078B" w:rsidRDefault="00E1078B" w:rsidP="00E1078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DD7B2DA" w14:textId="110CDE3D" w:rsidR="00CF40B9" w:rsidRPr="00110D62" w:rsidRDefault="00CF40B9" w:rsidP="00CF40B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Pr="00110D62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2</w:t>
      </w:r>
    </w:p>
    <w:p w14:paraId="46F53182" w14:textId="77777777" w:rsidR="00CF40B9" w:rsidRPr="00B97815" w:rsidRDefault="00CF40B9" w:rsidP="00CF40B9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Pr="00B97815">
        <w:rPr>
          <w:rFonts w:ascii="Times New Roman" w:hAnsi="Times New Roman" w:cs="Times New Roman"/>
          <w:i/>
          <w:iCs/>
          <w:lang w:val="en-US"/>
        </w:rPr>
        <w:t xml:space="preserve">redicted elevated depressive symptom risk scores and their 95% confidence intervals based on </w:t>
      </w:r>
      <w:r>
        <w:rPr>
          <w:rFonts w:ascii="Times New Roman" w:hAnsi="Times New Roman" w:cs="Times New Roman"/>
          <w:i/>
          <w:iCs/>
          <w:lang w:val="en-US"/>
        </w:rPr>
        <w:t>country/region</w:t>
      </w:r>
      <w:r w:rsidRPr="00B97815">
        <w:rPr>
          <w:rFonts w:ascii="Times New Roman" w:hAnsi="Times New Roman" w:cs="Times New Roman"/>
          <w:i/>
          <w:iCs/>
          <w:lang w:val="en-US"/>
        </w:rPr>
        <w:t xml:space="preserve"> of living and diabetes status</w:t>
      </w:r>
    </w:p>
    <w:p w14:paraId="477919AC" w14:textId="77777777" w:rsidR="00CF40B9" w:rsidRDefault="00CF40B9" w:rsidP="00CF40B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BDAC656" wp14:editId="62F78577">
            <wp:extent cx="4658463" cy="3327400"/>
            <wp:effectExtent l="0" t="0" r="8890" b="6350"/>
            <wp:docPr id="391576902" name="Picture 4" descr="A graph of a graph with red and blue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576902" name="Picture 4" descr="A graph of a graph with red and blue poi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598" cy="332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3B77C" w14:textId="77777777" w:rsidR="00E1078B" w:rsidRPr="00E1078B" w:rsidRDefault="00E1078B">
      <w:pPr>
        <w:rPr>
          <w:rFonts w:ascii="Times New Roman" w:hAnsi="Times New Roman" w:cs="Times New Roman"/>
          <w:lang w:val="cs-CZ"/>
        </w:rPr>
      </w:pPr>
    </w:p>
    <w:sectPr w:rsidR="00E1078B" w:rsidRPr="00E10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06"/>
    <w:rsid w:val="00031548"/>
    <w:rsid w:val="0036102D"/>
    <w:rsid w:val="003756EF"/>
    <w:rsid w:val="005A7CE4"/>
    <w:rsid w:val="009E4D98"/>
    <w:rsid w:val="009E5306"/>
    <w:rsid w:val="00CF40B9"/>
    <w:rsid w:val="00E1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7C46"/>
  <w15:chartTrackingRefBased/>
  <w15:docId w15:val="{DEB2923A-3BCB-47FD-9CAF-7D95CD7D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Gottfried</dc:creator>
  <cp:keywords/>
  <dc:description/>
  <cp:lastModifiedBy>Jaroslav Gottfried</cp:lastModifiedBy>
  <cp:revision>4</cp:revision>
  <dcterms:created xsi:type="dcterms:W3CDTF">2025-01-27T13:31:00Z</dcterms:created>
  <dcterms:modified xsi:type="dcterms:W3CDTF">2025-01-27T16:54:00Z</dcterms:modified>
</cp:coreProperties>
</file>